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4DE68" w14:textId="001B32B1" w:rsidR="00C56C2C" w:rsidRPr="00297794" w:rsidRDefault="00297794" w:rsidP="00C56C2C">
      <w:pPr>
        <w:pStyle w:val="Heading2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97794">
        <w:rPr>
          <w:rFonts w:ascii="Times New Roman" w:hAnsi="Times New Roman" w:cs="Times New Roman"/>
          <w:b w:val="0"/>
          <w:bCs w:val="0"/>
          <w:sz w:val="24"/>
          <w:szCs w:val="24"/>
        </w:rPr>
        <w:t>Supplementary Material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6F1C" w:rsidRPr="0029779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ritical Appraisal Skills </w:t>
      </w:r>
      <w:proofErr w:type="spellStart"/>
      <w:r w:rsidR="00AF6F1C" w:rsidRPr="00297794">
        <w:rPr>
          <w:rFonts w:ascii="Times New Roman" w:hAnsi="Times New Roman" w:cs="Times New Roman"/>
          <w:b w:val="0"/>
          <w:bCs w:val="0"/>
          <w:sz w:val="24"/>
          <w:szCs w:val="24"/>
        </w:rPr>
        <w:t>Programme</w:t>
      </w:r>
      <w:proofErr w:type="spellEnd"/>
      <w:r w:rsidR="00AF6F1C" w:rsidRPr="0029779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CASP) </w:t>
      </w:r>
      <w:r w:rsidR="008E751C" w:rsidRPr="0029779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Qualitative </w:t>
      </w:r>
      <w:r w:rsidR="00AF6F1C" w:rsidRPr="00297794">
        <w:rPr>
          <w:rFonts w:ascii="Times New Roman" w:hAnsi="Times New Roman" w:cs="Times New Roman"/>
          <w:b w:val="0"/>
          <w:bCs w:val="0"/>
          <w:sz w:val="24"/>
          <w:szCs w:val="24"/>
        </w:rPr>
        <w:t>Checklist</w:t>
      </w:r>
    </w:p>
    <w:p w14:paraId="0D13F074" w14:textId="6A2A1966" w:rsidR="00C56C2C" w:rsidRPr="00297794" w:rsidRDefault="00C56C2C" w:rsidP="00C56C2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096"/>
        <w:gridCol w:w="1172"/>
        <w:gridCol w:w="1134"/>
        <w:gridCol w:w="1134"/>
        <w:gridCol w:w="1134"/>
        <w:gridCol w:w="1134"/>
        <w:gridCol w:w="1134"/>
        <w:gridCol w:w="1134"/>
        <w:gridCol w:w="1134"/>
      </w:tblGrid>
      <w:tr w:rsidR="005672FA" w:rsidRPr="00297794" w14:paraId="7CFC2B5F" w14:textId="6B71D02C" w:rsidTr="005672FA">
        <w:trPr>
          <w:tblHeader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7286BCFC" w14:textId="6B5E15E1" w:rsidR="005672FA" w:rsidRPr="00297794" w:rsidRDefault="005672FA" w:rsidP="00F34D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</w:p>
          <w:p w14:paraId="09FEA755" w14:textId="7C3403E7" w:rsidR="005672FA" w:rsidRPr="00297794" w:rsidRDefault="005672FA" w:rsidP="00F34D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0FC3B20" w14:textId="6E858932" w:rsidR="005672FA" w:rsidRPr="00297794" w:rsidRDefault="005672FA" w:rsidP="00F34D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Question 1 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</w:tcPr>
          <w:p w14:paraId="7775222C" w14:textId="55DB1735" w:rsidR="005672FA" w:rsidRPr="00297794" w:rsidRDefault="005672FA" w:rsidP="00F34D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Question 2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</w:tcPr>
          <w:p w14:paraId="7D450028" w14:textId="54ADB61E" w:rsidR="005672FA" w:rsidRPr="00297794" w:rsidRDefault="005672FA" w:rsidP="00F34D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Question 3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3ACF33C" w14:textId="01DF79AE" w:rsidR="005672FA" w:rsidRPr="00297794" w:rsidRDefault="005672FA" w:rsidP="00F34D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Question 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1835633" w14:textId="4ACEFEC7" w:rsidR="005672FA" w:rsidRPr="00297794" w:rsidRDefault="005672FA" w:rsidP="00F34D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Question 5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622BB42" w14:textId="361EB0A0" w:rsidR="005672FA" w:rsidRPr="00297794" w:rsidRDefault="005672FA" w:rsidP="00F34D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Question 6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9122955" w14:textId="42981B8D" w:rsidR="005672FA" w:rsidRPr="00297794" w:rsidRDefault="005672FA" w:rsidP="00F34D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Question 7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4FF20AD" w14:textId="73F26C15" w:rsidR="005672FA" w:rsidRPr="00297794" w:rsidRDefault="005672FA" w:rsidP="00F34D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Question 8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3BF5888" w14:textId="3B94F8AD" w:rsidR="005672FA" w:rsidRPr="00297794" w:rsidRDefault="005672FA" w:rsidP="00F34D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Question 9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84C0739" w14:textId="35F411AF" w:rsidR="005672FA" w:rsidRPr="00297794" w:rsidRDefault="005672FA" w:rsidP="00F34D0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Question 10</w:t>
            </w:r>
          </w:p>
        </w:tc>
      </w:tr>
      <w:tr w:rsidR="00F34D0D" w:rsidRPr="00297794" w14:paraId="0A7EB73D" w14:textId="21BC1537" w:rsidTr="005672FA">
        <w:tc>
          <w:tcPr>
            <w:tcW w:w="993" w:type="dxa"/>
          </w:tcPr>
          <w:p w14:paraId="0621C342" w14:textId="340054D9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13CDDE4" w14:textId="7E9C5FBA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471960B3" w14:textId="738BDDB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2BA75B7A" w14:textId="578E9C9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39F8A05" w14:textId="39ADA3D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BC1494A" w14:textId="1D2BF05B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067A536" w14:textId="0E9395B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0F721C69" w14:textId="03D9680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45D72189" w14:textId="30B2B71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1ED2C88" w14:textId="6E6133C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78693CE" w14:textId="7C77D2E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76605D71" w14:textId="4C062389" w:rsidTr="005672FA">
        <w:tc>
          <w:tcPr>
            <w:tcW w:w="993" w:type="dxa"/>
          </w:tcPr>
          <w:p w14:paraId="692B15F5" w14:textId="09FFDEF8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4F6579C" w14:textId="6778D56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698BBBF5" w14:textId="29B3243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30B6A05D" w14:textId="6E09C719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932DB03" w14:textId="1A94E0C5" w:rsidR="00F34D0D" w:rsidRPr="00297794" w:rsidRDefault="00F34D0D" w:rsidP="00F34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F08EA04" w14:textId="2359DB4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40672D1" w14:textId="7508525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366FB430" w14:textId="273F56F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12EE3AB" w14:textId="0C6DF81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8EB69B0" w14:textId="1B24F73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28E17DD" w14:textId="425B526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1C7BE638" w14:textId="7DC6749E" w:rsidTr="005672FA">
        <w:tc>
          <w:tcPr>
            <w:tcW w:w="993" w:type="dxa"/>
          </w:tcPr>
          <w:p w14:paraId="1212EE42" w14:textId="44D99769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7B4B1AB6" w14:textId="6D66B99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0B4CB5ED" w14:textId="18EA0B2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18EBF7AD" w14:textId="65BAAD69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F8972A1" w14:textId="459B719B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6FF489B" w14:textId="776226B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A912C0A" w14:textId="715C7B3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E534B48" w14:textId="03EEC95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04E6D96" w14:textId="7AAECD7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2B655A9" w14:textId="1F0D5DA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174C084" w14:textId="4B73294C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08D91125" w14:textId="59729F44" w:rsidTr="005672FA">
        <w:tc>
          <w:tcPr>
            <w:tcW w:w="993" w:type="dxa"/>
          </w:tcPr>
          <w:p w14:paraId="39D1FD37" w14:textId="28D70FC4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7EBF5CE" w14:textId="3A4A2A3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4241BCF9" w14:textId="4A41B2F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6EFB6DD4" w14:textId="557B1EF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EB141E5" w14:textId="6F5FF23F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139CCFA" w14:textId="4EDD592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179640C" w14:textId="2B62A0A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78FFCFF0" w14:textId="0FA58A5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34" w:type="dxa"/>
          </w:tcPr>
          <w:p w14:paraId="18FCAFF6" w14:textId="367FB93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2918B811" w14:textId="06401B1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D54E380" w14:textId="67F1ED3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7C12982D" w14:textId="5D52A2B9" w:rsidTr="005672FA">
        <w:tc>
          <w:tcPr>
            <w:tcW w:w="993" w:type="dxa"/>
          </w:tcPr>
          <w:p w14:paraId="34D3488D" w14:textId="621A1C2A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28931FB1" w14:textId="25CD1F8F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2F33944E" w14:textId="494082D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68CD475B" w14:textId="4AE886C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63751CA" w14:textId="5586CF1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3498328" w14:textId="2FC28C0E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6396807" w14:textId="5583B67F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0358ADDD" w14:textId="58BFB4A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3F43B14F" w14:textId="1358CFD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6EA85F5B" w14:textId="512A189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639894B" w14:textId="0378590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26CC98F3" w14:textId="5EC3D947" w:rsidTr="005672FA">
        <w:tc>
          <w:tcPr>
            <w:tcW w:w="993" w:type="dxa"/>
          </w:tcPr>
          <w:p w14:paraId="5E793618" w14:textId="7C0DC377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6B1D2B75" w14:textId="06D89DA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59191832" w14:textId="39FBC3D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32C21733" w14:textId="029975B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B00BB9E" w14:textId="10484E6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62A902A" w14:textId="17CA326C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9E96715" w14:textId="1EF580A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3A2489F0" w14:textId="0356491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34" w:type="dxa"/>
          </w:tcPr>
          <w:p w14:paraId="2BD1482E" w14:textId="666F7A0F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7C67FE32" w14:textId="044500D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A73539C" w14:textId="5CBD5B7A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298FDC6D" w14:textId="51627B66" w:rsidTr="005672FA">
        <w:tc>
          <w:tcPr>
            <w:tcW w:w="993" w:type="dxa"/>
          </w:tcPr>
          <w:p w14:paraId="48003B05" w14:textId="37109BF3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4BE51518" w14:textId="5D00EA8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96" w:type="dxa"/>
          </w:tcPr>
          <w:p w14:paraId="2E67113D" w14:textId="340192FC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430D0AA1" w14:textId="3309744F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65DA88A" w14:textId="594844F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32179F1C" w14:textId="456473F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F3FBB01" w14:textId="4347079A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5AF5FA4A" w14:textId="4878072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13608E7F" w14:textId="08306DC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F3252E1" w14:textId="124D5F7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A24E2C1" w14:textId="16D69D3B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7664C322" w14:textId="2EB1BAB2" w:rsidTr="005672FA">
        <w:tc>
          <w:tcPr>
            <w:tcW w:w="993" w:type="dxa"/>
          </w:tcPr>
          <w:p w14:paraId="33B44A96" w14:textId="133B8C87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269E2C72" w14:textId="589CDF1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1D1BC920" w14:textId="1D14DEAA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4DFF9931" w14:textId="264E62B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61A4D6B6" w14:textId="572C78F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0BCDE77A" w14:textId="04C7856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Can’t tell </w:t>
            </w:r>
          </w:p>
        </w:tc>
        <w:tc>
          <w:tcPr>
            <w:tcW w:w="1134" w:type="dxa"/>
          </w:tcPr>
          <w:p w14:paraId="7535E140" w14:textId="2EDD1B1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2F0F3B5A" w14:textId="1A4DC07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Can’t tell </w:t>
            </w:r>
          </w:p>
        </w:tc>
        <w:tc>
          <w:tcPr>
            <w:tcW w:w="1134" w:type="dxa"/>
          </w:tcPr>
          <w:p w14:paraId="52E92F05" w14:textId="1ABEFB7B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6D80484F" w14:textId="14EF0E9B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35417AD" w14:textId="2C13935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752556D4" w14:textId="6404EBD5" w:rsidTr="005672FA">
        <w:tc>
          <w:tcPr>
            <w:tcW w:w="993" w:type="dxa"/>
          </w:tcPr>
          <w:p w14:paraId="3A6B5933" w14:textId="6E8AC2F3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4349D8C3" w14:textId="5BA12E4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030D8583" w14:textId="15AC18C9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38C7AFCF" w14:textId="0E84A73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FB05B09" w14:textId="4E0F70D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BA15A04" w14:textId="7CA0DBD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806F497" w14:textId="7F7F042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DE213FB" w14:textId="644CDE9C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F96CABB" w14:textId="3B99B6F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5192832" w14:textId="1443E65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BD83FB8" w14:textId="0223626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51D61DE1" w14:textId="4240AB1C" w:rsidTr="005672FA">
        <w:tc>
          <w:tcPr>
            <w:tcW w:w="993" w:type="dxa"/>
          </w:tcPr>
          <w:p w14:paraId="5DD6D5A2" w14:textId="48C4F96B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15CEA150" w14:textId="505D455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330F3E66" w14:textId="253A03F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6AD99BB4" w14:textId="3DB6905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93741A0" w14:textId="1FCB43C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7DD6D12" w14:textId="53F2EBCC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4AE0C21" w14:textId="294CE32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414177E" w14:textId="05B3142E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C8102EE" w14:textId="4219E75A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3811339" w14:textId="76CD3BD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5F128D7" w14:textId="6D66F60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771E1712" w14:textId="555154C7" w:rsidTr="005672FA">
        <w:tc>
          <w:tcPr>
            <w:tcW w:w="993" w:type="dxa"/>
          </w:tcPr>
          <w:p w14:paraId="3E2861A7" w14:textId="131099E8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2E372932" w14:textId="2B64547E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153441BA" w14:textId="430A380B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10CA38E4" w14:textId="7A14E8C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8F53EC6" w14:textId="0F32A13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375F165" w14:textId="245E7D3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EBA83C3" w14:textId="57F5709B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45DA209" w14:textId="4759DD8B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561176A9" w14:textId="6D76738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E4E4057" w14:textId="7439F7A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C2E3B86" w14:textId="4FAD495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41EFB87A" w14:textId="02045B17" w:rsidTr="005672FA">
        <w:tc>
          <w:tcPr>
            <w:tcW w:w="993" w:type="dxa"/>
          </w:tcPr>
          <w:p w14:paraId="0AD12ADC" w14:textId="6676E700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1565FFD5" w14:textId="1E09A6C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051453EB" w14:textId="77F6945A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77E4010F" w14:textId="0B4BCAC5" w:rsidR="00F34D0D" w:rsidRPr="00297794" w:rsidRDefault="00F34D0D" w:rsidP="00F34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0109A07A" w14:textId="7EF6D62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95E1DE4" w14:textId="33B993E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AADAF29" w14:textId="3C3934BC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54259C73" w14:textId="61BFA5A9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7054984" w14:textId="61EDC80B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4C0B74B7" w14:textId="6D93888C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C27288A" w14:textId="6141D1F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6B5661CF" w14:textId="5258A2AC" w:rsidTr="005672FA">
        <w:tc>
          <w:tcPr>
            <w:tcW w:w="993" w:type="dxa"/>
          </w:tcPr>
          <w:p w14:paraId="0BA9FA73" w14:textId="6FE25083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12F9B86A" w14:textId="5D62D15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11247B8C" w14:textId="3306CAC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3FA476D0" w14:textId="269E270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236ED1F2" w14:textId="1C4B551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D78F638" w14:textId="110C134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48AC338" w14:textId="174C159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6A70255D" w14:textId="20919E3E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3ECF0BCC" w14:textId="1A543BE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134" w:type="dxa"/>
          </w:tcPr>
          <w:p w14:paraId="5608FE93" w14:textId="72A1977A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D659167" w14:textId="42AC9B6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696C347E" w14:textId="2EF2F5AD" w:rsidTr="005672FA">
        <w:tc>
          <w:tcPr>
            <w:tcW w:w="993" w:type="dxa"/>
          </w:tcPr>
          <w:p w14:paraId="7A848E04" w14:textId="41053607" w:rsidR="00F34D0D" w:rsidRPr="00297794" w:rsidRDefault="008A5DF4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4A492B9C" w14:textId="52965F2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741AD8C2" w14:textId="5059D01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44FA898E" w14:textId="5D55B64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A7BE8D2" w14:textId="42C1E9D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E9FB121" w14:textId="4A5129C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F5B2DF5" w14:textId="005A144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7FEEA37" w14:textId="7B15875F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1858DAE7" w14:textId="786D23FF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C5F19F2" w14:textId="6E1366BE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9C7AF1C" w14:textId="724793D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782FEE4B" w14:textId="275EDF88" w:rsidTr="005672FA">
        <w:tc>
          <w:tcPr>
            <w:tcW w:w="993" w:type="dxa"/>
          </w:tcPr>
          <w:p w14:paraId="6591B0AC" w14:textId="2856E28C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A5DF4"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2133A3E2" w14:textId="78B5239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5522D012" w14:textId="21D4849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33951A82" w14:textId="6D9D995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A26AA24" w14:textId="7067DF4E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85A1AC5" w14:textId="319E84F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3C1BC6C" w14:textId="033B8F9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A6678A9" w14:textId="19408B6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779E055" w14:textId="21248ADC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B9CB789" w14:textId="26B718F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DB2345A" w14:textId="5349711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2291881C" w14:textId="19E30FCF" w:rsidTr="005672FA">
        <w:tc>
          <w:tcPr>
            <w:tcW w:w="993" w:type="dxa"/>
          </w:tcPr>
          <w:p w14:paraId="1669CBE9" w14:textId="69742C49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A5DF4"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73C06C8D" w14:textId="0DEACDD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3811654B" w14:textId="7F4CE72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0E67C2B2" w14:textId="7D6C421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DA4CEFA" w14:textId="316647E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6A51C04" w14:textId="064007A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730C56E" w14:textId="36219B5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512F017" w14:textId="45C8CEDF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21CE4D4F" w14:textId="0429A99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BE7156D" w14:textId="21A764A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6E2405B" w14:textId="45679B7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26C17CEE" w14:textId="4494B5F1" w:rsidTr="005672FA">
        <w:tc>
          <w:tcPr>
            <w:tcW w:w="993" w:type="dxa"/>
          </w:tcPr>
          <w:p w14:paraId="5C8B9F7A" w14:textId="585BC9A6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A5DF4"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7371F20B" w14:textId="4C4E4B76" w:rsidR="00F34D0D" w:rsidRPr="00297794" w:rsidRDefault="00F34D0D" w:rsidP="00F34D0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755F9152" w14:textId="75941A7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6E56E468" w14:textId="3EB22D7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6856019" w14:textId="2CD0968A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5C44B5E" w14:textId="4C337DA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68C160A" w14:textId="01FEC40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14:paraId="67363CA5" w14:textId="7276367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4F7FDAB9" w14:textId="0BB3B15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107051E7" w14:textId="3319F0B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814C3C8" w14:textId="287D361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3DCAFA28" w14:textId="1E5E9473" w:rsidTr="005672FA">
        <w:tc>
          <w:tcPr>
            <w:tcW w:w="993" w:type="dxa"/>
          </w:tcPr>
          <w:p w14:paraId="0C813A31" w14:textId="5453D971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</w:t>
            </w:r>
            <w:r w:rsidR="008A5DF4"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54A22717" w14:textId="0C4D059C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6BC28D85" w14:textId="4F68B8D9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21BC244D" w14:textId="1CDDFD1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9C9508D" w14:textId="388CC8A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B23FC00" w14:textId="459253D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E87707B" w14:textId="5909E35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6CF2E869" w14:textId="469581D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220AE060" w14:textId="1C2D4E7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2950372B" w14:textId="30AB992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D71D44C" w14:textId="647783AA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01F36E2D" w14:textId="0679AD4C" w:rsidTr="005672FA">
        <w:tc>
          <w:tcPr>
            <w:tcW w:w="993" w:type="dxa"/>
          </w:tcPr>
          <w:p w14:paraId="6BE16A8C" w14:textId="42F751AB" w:rsidR="00F34D0D" w:rsidRPr="00297794" w:rsidRDefault="008A5DF4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107165"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1C1629D" w14:textId="4A5BC13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32F0EE4A" w14:textId="3D0FFFD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5FF24AC6" w14:textId="29D6E96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D2B691D" w14:textId="34C49F0F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56C7FE9" w14:textId="577E7A2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E73E995" w14:textId="4C4AE7A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5FD4CE19" w14:textId="08C3F4CA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A4ADC42" w14:textId="28C592C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C953128" w14:textId="02E92A6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4F9E680" w14:textId="069AB6F8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5BAE5008" w14:textId="3DC23516" w:rsidTr="005672FA">
        <w:tc>
          <w:tcPr>
            <w:tcW w:w="993" w:type="dxa"/>
          </w:tcPr>
          <w:p w14:paraId="163191EF" w14:textId="233E78D2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4371B6"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6B839C5" w14:textId="693EC80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648CFA07" w14:textId="288D9A2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0F60D8FB" w14:textId="5B60891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170C105" w14:textId="2177070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DA99A42" w14:textId="6E56483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E8FADB7" w14:textId="38EAF425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9083A38" w14:textId="0C51D16E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E47FA67" w14:textId="39DC17CB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D99FB83" w14:textId="4B898E61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5E7B52D3" w14:textId="43F7D6E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009E04F9" w14:textId="63E3FF9F" w:rsidTr="005672FA">
        <w:tc>
          <w:tcPr>
            <w:tcW w:w="993" w:type="dxa"/>
          </w:tcPr>
          <w:p w14:paraId="130003CA" w14:textId="5F4D5B45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D6E58"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29E1389" w14:textId="4CA88BAF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05601643" w14:textId="72C515CE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5242B141" w14:textId="13805C1B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396DBD3" w14:textId="65907A1F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2D7C1AAD" w14:textId="2CC6D83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D181D57" w14:textId="222DBC2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12A58D0" w14:textId="5D94C13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0B835CA3" w14:textId="2035D34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27F9232" w14:textId="0384872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CD25625" w14:textId="2A64D50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4A73C3A9" w14:textId="703E4DAF" w:rsidTr="005672FA">
        <w:tc>
          <w:tcPr>
            <w:tcW w:w="993" w:type="dxa"/>
          </w:tcPr>
          <w:p w14:paraId="028FF881" w14:textId="3B145D05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D6E58"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683D10E7" w14:textId="39B9D6D2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09BE55ED" w14:textId="5E661FFC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72" w:type="dxa"/>
          </w:tcPr>
          <w:p w14:paraId="65F30DB5" w14:textId="3E5A2A16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861C3D4" w14:textId="72A9D8F7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9A26526" w14:textId="754570E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60F2113" w14:textId="4F977BEE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0D748735" w14:textId="30CBCD4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21986780" w14:textId="74202F0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3E166B80" w14:textId="4E26192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134" w:type="dxa"/>
          </w:tcPr>
          <w:p w14:paraId="2137339A" w14:textId="11512BC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F34D0D" w:rsidRPr="00297794" w14:paraId="084A0D2E" w14:textId="4AC5F780" w:rsidTr="005672FA">
        <w:tc>
          <w:tcPr>
            <w:tcW w:w="993" w:type="dxa"/>
          </w:tcPr>
          <w:p w14:paraId="3D843E9B" w14:textId="413666EE" w:rsidR="00F34D0D" w:rsidRPr="00297794" w:rsidRDefault="00F34D0D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D6E58"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156293DB" w14:textId="6820333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01CF0058" w14:textId="7BC1FB6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7D4CE3E4" w14:textId="240D6343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9CF9D51" w14:textId="78F57689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CD2DDCD" w14:textId="2D36C6BC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093F636" w14:textId="017A44EA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7594F76" w14:textId="158E650D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1354B642" w14:textId="3F475C94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31DD9BBB" w14:textId="331D24DC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134" w:type="dxa"/>
          </w:tcPr>
          <w:p w14:paraId="27B4B5A1" w14:textId="3F2291E0" w:rsidR="00F34D0D" w:rsidRPr="00297794" w:rsidRDefault="00F34D0D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4D0854" w:rsidRPr="00297794" w14:paraId="57F61116" w14:textId="0E78AF32" w:rsidTr="005672FA">
        <w:tc>
          <w:tcPr>
            <w:tcW w:w="993" w:type="dxa"/>
          </w:tcPr>
          <w:p w14:paraId="4C723EC4" w14:textId="2534F294" w:rsidR="004D0854" w:rsidRPr="00297794" w:rsidRDefault="004D0854" w:rsidP="00F34D0D">
            <w:pPr>
              <w:spacing w:line="360" w:lineRule="auto"/>
              <w:ind w:left="216" w:hanging="216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D6E58" w:rsidRPr="002977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55DED645" w14:textId="66F6B9C5" w:rsidR="004D0854" w:rsidRPr="00297794" w:rsidRDefault="004D0854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60CEF293" w14:textId="2D7F86D6" w:rsidR="004D0854" w:rsidRPr="00297794" w:rsidRDefault="004D0854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72" w:type="dxa"/>
          </w:tcPr>
          <w:p w14:paraId="7E3CE59D" w14:textId="30A5CFF1" w:rsidR="004D0854" w:rsidRPr="00297794" w:rsidRDefault="004D0854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0141ADAD" w14:textId="7BD15AE1" w:rsidR="004D0854" w:rsidRPr="00297794" w:rsidRDefault="004D0854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FB08037" w14:textId="2972E813" w:rsidR="004D0854" w:rsidRPr="00297794" w:rsidRDefault="004D0854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133AAED" w14:textId="4AB26441" w:rsidR="004D0854" w:rsidRPr="00297794" w:rsidRDefault="004D0854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76312F72" w14:textId="0DD4894E" w:rsidR="004D0854" w:rsidRPr="00297794" w:rsidRDefault="004D0854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14:paraId="2B31FB20" w14:textId="5DBAE955" w:rsidR="004D0854" w:rsidRPr="00297794" w:rsidRDefault="004D0854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6C31094D" w14:textId="37E10268" w:rsidR="004D0854" w:rsidRPr="00297794" w:rsidRDefault="004D0854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</w:tcPr>
          <w:p w14:paraId="46E5D533" w14:textId="4AC8F675" w:rsidR="004D0854" w:rsidRPr="00297794" w:rsidRDefault="004D0854" w:rsidP="00F34D0D">
            <w:pPr>
              <w:spacing w:line="360" w:lineRule="auto"/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  <w:r w:rsidRPr="00297794">
              <w:rPr>
                <w:rFonts w:ascii="Times New Roman" w:hAnsi="Times New Roman" w:cs="Times New Roman"/>
                <w:sz w:val="24"/>
                <w:szCs w:val="24"/>
              </w:rPr>
              <w:t>Valuable</w:t>
            </w:r>
          </w:p>
        </w:tc>
      </w:tr>
      <w:tr w:rsidR="004D0854" w:rsidRPr="00297794" w14:paraId="2BBAC4B9" w14:textId="23DCD8F0" w:rsidTr="005672FA">
        <w:tc>
          <w:tcPr>
            <w:tcW w:w="993" w:type="dxa"/>
            <w:tcBorders>
              <w:bottom w:val="single" w:sz="8" w:space="0" w:color="auto"/>
            </w:tcBorders>
          </w:tcPr>
          <w:p w14:paraId="77B9536A" w14:textId="3BF71454" w:rsidR="004D0854" w:rsidRPr="00297794" w:rsidRDefault="004D0854" w:rsidP="004D0854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BC20E5C" w14:textId="629CFF32" w:rsidR="004D0854" w:rsidRPr="00297794" w:rsidRDefault="004D0854" w:rsidP="004D0854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bottom w:val="single" w:sz="8" w:space="0" w:color="auto"/>
            </w:tcBorders>
          </w:tcPr>
          <w:p w14:paraId="7EAD94D8" w14:textId="4F357F5F" w:rsidR="004D0854" w:rsidRPr="00297794" w:rsidRDefault="004D0854" w:rsidP="004D0854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bottom w:val="single" w:sz="8" w:space="0" w:color="auto"/>
            </w:tcBorders>
          </w:tcPr>
          <w:p w14:paraId="64340FDD" w14:textId="18C4C13A" w:rsidR="004D0854" w:rsidRPr="00297794" w:rsidRDefault="004D0854" w:rsidP="004D0854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C51729E" w14:textId="33FD5579" w:rsidR="004D0854" w:rsidRPr="00297794" w:rsidRDefault="004D0854" w:rsidP="004D0854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BA6EF5E" w14:textId="1CDA978A" w:rsidR="004D0854" w:rsidRPr="00297794" w:rsidRDefault="004D0854" w:rsidP="004D0854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E39A610" w14:textId="529442FC" w:rsidR="004D0854" w:rsidRPr="00297794" w:rsidRDefault="004D0854" w:rsidP="004D0854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4A4A781" w14:textId="32110908" w:rsidR="004D0854" w:rsidRPr="00297794" w:rsidRDefault="004D0854" w:rsidP="004D0854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D4D8BEF" w14:textId="77777777" w:rsidR="004D0854" w:rsidRPr="00297794" w:rsidRDefault="004D0854" w:rsidP="004D0854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92A6043" w14:textId="77777777" w:rsidR="004D0854" w:rsidRPr="00297794" w:rsidRDefault="004D0854" w:rsidP="004D0854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A7B402F" w14:textId="77777777" w:rsidR="004D0854" w:rsidRPr="00297794" w:rsidRDefault="004D0854" w:rsidP="004D0854">
            <w:pPr>
              <w:ind w:left="216" w:hanging="21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485556" w14:textId="2054CB4E" w:rsidR="00C56C2C" w:rsidRPr="00297794" w:rsidRDefault="00C56C2C" w:rsidP="00C56C2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7794">
        <w:rPr>
          <w:rFonts w:ascii="Times New Roman" w:hAnsi="Times New Roman" w:cs="Times New Roman"/>
          <w:i/>
          <w:sz w:val="24"/>
          <w:szCs w:val="24"/>
        </w:rPr>
        <w:t>Note.</w:t>
      </w:r>
      <w:r w:rsidR="00884049" w:rsidRPr="0029779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34D0D" w:rsidRPr="00297794">
        <w:rPr>
          <w:rFonts w:ascii="Times New Roman" w:hAnsi="Times New Roman" w:cs="Times New Roman"/>
          <w:iCs/>
          <w:sz w:val="24"/>
          <w:szCs w:val="24"/>
        </w:rPr>
        <w:t>N/A means not applicable.</w:t>
      </w:r>
      <w:r w:rsidR="00F34D0D" w:rsidRPr="0029779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84049" w:rsidRPr="00297794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03FE843C" w14:textId="77777777" w:rsidR="00C56C2C" w:rsidRPr="00297794" w:rsidRDefault="00C56C2C" w:rsidP="00C56C2C">
      <w:pPr>
        <w:rPr>
          <w:rFonts w:ascii="Times New Roman" w:hAnsi="Times New Roman" w:cs="Times New Roman"/>
          <w:b/>
          <w:sz w:val="24"/>
          <w:szCs w:val="24"/>
        </w:rPr>
      </w:pPr>
    </w:p>
    <w:p w14:paraId="213A23BB" w14:textId="77777777" w:rsidR="005C2F76" w:rsidRPr="00297794" w:rsidRDefault="005C2F76">
      <w:pPr>
        <w:rPr>
          <w:rFonts w:ascii="Times New Roman" w:hAnsi="Times New Roman" w:cs="Times New Roman"/>
          <w:sz w:val="24"/>
          <w:szCs w:val="24"/>
        </w:rPr>
      </w:pPr>
    </w:p>
    <w:sectPr w:rsidR="005C2F76" w:rsidRPr="00297794" w:rsidSect="0084547D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54AFD" w14:textId="77777777" w:rsidR="00735BC7" w:rsidRDefault="00735BC7" w:rsidP="001B28A3">
      <w:pPr>
        <w:spacing w:after="0" w:line="240" w:lineRule="auto"/>
      </w:pPr>
      <w:r>
        <w:separator/>
      </w:r>
    </w:p>
  </w:endnote>
  <w:endnote w:type="continuationSeparator" w:id="0">
    <w:p w14:paraId="27260F35" w14:textId="77777777" w:rsidR="00735BC7" w:rsidRDefault="00735BC7" w:rsidP="001B2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roman"/>
    <w:pitch w:val="default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venir Book">
    <w:altName w:val="Tw Cen MT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22A6C" w14:textId="77777777" w:rsidR="00735BC7" w:rsidRDefault="00735BC7" w:rsidP="001B28A3">
      <w:pPr>
        <w:spacing w:after="0" w:line="240" w:lineRule="auto"/>
      </w:pPr>
      <w:r>
        <w:separator/>
      </w:r>
    </w:p>
  </w:footnote>
  <w:footnote w:type="continuationSeparator" w:id="0">
    <w:p w14:paraId="3DF9FF5C" w14:textId="77777777" w:rsidR="00735BC7" w:rsidRDefault="00735BC7" w:rsidP="001B28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84355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038DB7" w14:textId="6691D18B" w:rsidR="001B28A3" w:rsidRDefault="001B28A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C65786" w14:textId="77777777" w:rsidR="001B28A3" w:rsidRDefault="001B28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B13CF"/>
    <w:multiLevelType w:val="hybridMultilevel"/>
    <w:tmpl w:val="34DE964A"/>
    <w:numStyleLink w:val="ImportedStyle3"/>
  </w:abstractNum>
  <w:abstractNum w:abstractNumId="1" w15:restartNumberingAfterBreak="0">
    <w:nsid w:val="0E8123AF"/>
    <w:multiLevelType w:val="hybridMultilevel"/>
    <w:tmpl w:val="627CA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67102"/>
    <w:multiLevelType w:val="hybridMultilevel"/>
    <w:tmpl w:val="0A3E4F94"/>
    <w:numStyleLink w:val="ImportedStyle2"/>
  </w:abstractNum>
  <w:abstractNum w:abstractNumId="3" w15:restartNumberingAfterBreak="0">
    <w:nsid w:val="1C5646BB"/>
    <w:multiLevelType w:val="hybridMultilevel"/>
    <w:tmpl w:val="10468A5C"/>
    <w:numStyleLink w:val="ImportedStyle1"/>
  </w:abstractNum>
  <w:abstractNum w:abstractNumId="4" w15:restartNumberingAfterBreak="0">
    <w:nsid w:val="3C3A2FA8"/>
    <w:multiLevelType w:val="hybridMultilevel"/>
    <w:tmpl w:val="10468A5C"/>
    <w:styleLink w:val="ImportedStyle1"/>
    <w:lvl w:ilvl="0" w:tplc="4DF6306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20D16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DFAEEF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10425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16C37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9E6F87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BE784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EE2A6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CA99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E03043C"/>
    <w:multiLevelType w:val="hybridMultilevel"/>
    <w:tmpl w:val="34DE964A"/>
    <w:styleLink w:val="ImportedStyle3"/>
    <w:lvl w:ilvl="0" w:tplc="3C448FE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34F71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250FA5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4A817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5122B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EA81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0EB9C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140A8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904E1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0B76BD4"/>
    <w:multiLevelType w:val="hybridMultilevel"/>
    <w:tmpl w:val="0A3E4F94"/>
    <w:styleLink w:val="ImportedStyle2"/>
    <w:lvl w:ilvl="0" w:tplc="5838BA0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1C28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2A0F0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3204FB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192768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C6888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8439B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E222B5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BE0F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001158186">
    <w:abstractNumId w:val="4"/>
  </w:num>
  <w:num w:numId="2" w16cid:durableId="908002228">
    <w:abstractNumId w:val="3"/>
  </w:num>
  <w:num w:numId="3" w16cid:durableId="1435899439">
    <w:abstractNumId w:val="6"/>
  </w:num>
  <w:num w:numId="4" w16cid:durableId="1973513479">
    <w:abstractNumId w:val="2"/>
  </w:num>
  <w:num w:numId="5" w16cid:durableId="1649699513">
    <w:abstractNumId w:val="5"/>
  </w:num>
  <w:num w:numId="6" w16cid:durableId="1773820470">
    <w:abstractNumId w:val="0"/>
  </w:num>
  <w:num w:numId="7" w16cid:durableId="13924576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2C"/>
    <w:rsid w:val="00000CDB"/>
    <w:rsid w:val="00015620"/>
    <w:rsid w:val="00025E4F"/>
    <w:rsid w:val="00033A49"/>
    <w:rsid w:val="00034472"/>
    <w:rsid w:val="0003612C"/>
    <w:rsid w:val="00054B6D"/>
    <w:rsid w:val="0006385B"/>
    <w:rsid w:val="00096E82"/>
    <w:rsid w:val="000B4B55"/>
    <w:rsid w:val="000D0CF7"/>
    <w:rsid w:val="00100722"/>
    <w:rsid w:val="00101111"/>
    <w:rsid w:val="00107165"/>
    <w:rsid w:val="001077B7"/>
    <w:rsid w:val="00157E3C"/>
    <w:rsid w:val="0018302D"/>
    <w:rsid w:val="00195768"/>
    <w:rsid w:val="001B28A3"/>
    <w:rsid w:val="001C041A"/>
    <w:rsid w:val="001E0DFF"/>
    <w:rsid w:val="001E4CCC"/>
    <w:rsid w:val="00202D8C"/>
    <w:rsid w:val="00222F5E"/>
    <w:rsid w:val="00224615"/>
    <w:rsid w:val="00233E48"/>
    <w:rsid w:val="00237B34"/>
    <w:rsid w:val="00254286"/>
    <w:rsid w:val="00267A28"/>
    <w:rsid w:val="00297794"/>
    <w:rsid w:val="002A70A7"/>
    <w:rsid w:val="002B262D"/>
    <w:rsid w:val="00317381"/>
    <w:rsid w:val="00321893"/>
    <w:rsid w:val="00323685"/>
    <w:rsid w:val="00323DC4"/>
    <w:rsid w:val="00340615"/>
    <w:rsid w:val="00343CBC"/>
    <w:rsid w:val="0036614D"/>
    <w:rsid w:val="003D6B96"/>
    <w:rsid w:val="00410981"/>
    <w:rsid w:val="0041568D"/>
    <w:rsid w:val="00436049"/>
    <w:rsid w:val="004371B6"/>
    <w:rsid w:val="0048613E"/>
    <w:rsid w:val="00497625"/>
    <w:rsid w:val="004A59F0"/>
    <w:rsid w:val="004B0032"/>
    <w:rsid w:val="004C4429"/>
    <w:rsid w:val="004D0854"/>
    <w:rsid w:val="004D5E48"/>
    <w:rsid w:val="004E35CA"/>
    <w:rsid w:val="004F0F66"/>
    <w:rsid w:val="0051064C"/>
    <w:rsid w:val="00543536"/>
    <w:rsid w:val="00547B8F"/>
    <w:rsid w:val="0055256E"/>
    <w:rsid w:val="005672FA"/>
    <w:rsid w:val="00576170"/>
    <w:rsid w:val="005C0CEE"/>
    <w:rsid w:val="005C2F76"/>
    <w:rsid w:val="00603C82"/>
    <w:rsid w:val="006165B0"/>
    <w:rsid w:val="00616CFC"/>
    <w:rsid w:val="00646E41"/>
    <w:rsid w:val="006A30EC"/>
    <w:rsid w:val="006A74E7"/>
    <w:rsid w:val="007051CD"/>
    <w:rsid w:val="00735BC7"/>
    <w:rsid w:val="007401AB"/>
    <w:rsid w:val="007E5428"/>
    <w:rsid w:val="00831FA5"/>
    <w:rsid w:val="00834544"/>
    <w:rsid w:val="00837DCD"/>
    <w:rsid w:val="00841F0A"/>
    <w:rsid w:val="008428C7"/>
    <w:rsid w:val="0084547D"/>
    <w:rsid w:val="008815E8"/>
    <w:rsid w:val="00881C76"/>
    <w:rsid w:val="00884049"/>
    <w:rsid w:val="008A3E80"/>
    <w:rsid w:val="008A5DF4"/>
    <w:rsid w:val="008A6E79"/>
    <w:rsid w:val="008D4401"/>
    <w:rsid w:val="008E751C"/>
    <w:rsid w:val="008F0FBE"/>
    <w:rsid w:val="00916EF2"/>
    <w:rsid w:val="00972AFB"/>
    <w:rsid w:val="00976D07"/>
    <w:rsid w:val="009B0598"/>
    <w:rsid w:val="009B143D"/>
    <w:rsid w:val="009E76A0"/>
    <w:rsid w:val="00A40BB6"/>
    <w:rsid w:val="00A6466F"/>
    <w:rsid w:val="00A8263E"/>
    <w:rsid w:val="00AC449E"/>
    <w:rsid w:val="00AC6F23"/>
    <w:rsid w:val="00AF6F1C"/>
    <w:rsid w:val="00B15E57"/>
    <w:rsid w:val="00B45858"/>
    <w:rsid w:val="00B8362F"/>
    <w:rsid w:val="00B91CBC"/>
    <w:rsid w:val="00BD1C76"/>
    <w:rsid w:val="00BE2E9B"/>
    <w:rsid w:val="00BE6C90"/>
    <w:rsid w:val="00BF0E15"/>
    <w:rsid w:val="00C04A6D"/>
    <w:rsid w:val="00C20D83"/>
    <w:rsid w:val="00C22D77"/>
    <w:rsid w:val="00C302CA"/>
    <w:rsid w:val="00C56C2C"/>
    <w:rsid w:val="00C627B6"/>
    <w:rsid w:val="00C71850"/>
    <w:rsid w:val="00C75D70"/>
    <w:rsid w:val="00CA0C64"/>
    <w:rsid w:val="00CB15DE"/>
    <w:rsid w:val="00CB3DF9"/>
    <w:rsid w:val="00CE476A"/>
    <w:rsid w:val="00D24B86"/>
    <w:rsid w:val="00DA1664"/>
    <w:rsid w:val="00DB75FD"/>
    <w:rsid w:val="00DD6E58"/>
    <w:rsid w:val="00DE482B"/>
    <w:rsid w:val="00E91001"/>
    <w:rsid w:val="00EB29BD"/>
    <w:rsid w:val="00EB56F8"/>
    <w:rsid w:val="00EE4766"/>
    <w:rsid w:val="00F20490"/>
    <w:rsid w:val="00F316A7"/>
    <w:rsid w:val="00F34D0D"/>
    <w:rsid w:val="00F47F16"/>
    <w:rsid w:val="00F53ED0"/>
    <w:rsid w:val="00F72F07"/>
    <w:rsid w:val="00F77964"/>
    <w:rsid w:val="00FB1736"/>
    <w:rsid w:val="00FD47E2"/>
    <w:rsid w:val="00FD6333"/>
    <w:rsid w:val="00FE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F090E"/>
  <w15:chartTrackingRefBased/>
  <w15:docId w15:val="{C91872E9-25B1-4A1C-8DC8-C89D6289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ing2">
    <w:name w:val="heading 2"/>
    <w:next w:val="Body"/>
    <w:link w:val="Heading2Char"/>
    <w:uiPriority w:val="9"/>
    <w:unhideWhenUsed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next w:val="Body"/>
    <w:link w:val="Heading3Char"/>
    <w:uiPriority w:val="9"/>
    <w:unhideWhenUsed/>
    <w:qFormat/>
    <w:rsid w:val="00C56C2C"/>
    <w:pPr>
      <w:keepNext/>
      <w:pBdr>
        <w:top w:val="single" w:sz="4" w:space="0" w:color="515151"/>
        <w:left w:val="nil"/>
        <w:bottom w:val="nil"/>
        <w:right w:val="nil"/>
        <w:between w:val="nil"/>
        <w:bar w:val="nil"/>
      </w:pBdr>
      <w:spacing w:before="360" w:after="40" w:line="288" w:lineRule="auto"/>
      <w:outlineLvl w:val="2"/>
    </w:pPr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6C2C"/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C56C2C"/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C56C2C"/>
    <w:rPr>
      <w:u w:val="single"/>
    </w:rPr>
  </w:style>
  <w:style w:type="paragraph" w:customStyle="1" w:styleId="HeaderFooter">
    <w:name w:val="Header &amp; Footer"/>
    <w:rsid w:val="00C56C2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Title">
    <w:name w:val="Title"/>
    <w:next w:val="Body"/>
    <w:link w:val="TitleChar"/>
    <w:uiPriority w:val="10"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TitleChar">
    <w:name w:val="Title Char"/>
    <w:basedOn w:val="DefaultParagraphFont"/>
    <w:link w:val="Title"/>
    <w:uiPriority w:val="10"/>
    <w:rsid w:val="00C56C2C"/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rsid w:val="00C56C2C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</w:rPr>
  </w:style>
  <w:style w:type="numbering" w:customStyle="1" w:styleId="ImportedStyle1">
    <w:name w:val="Imported Style 1"/>
    <w:rsid w:val="00C56C2C"/>
    <w:pPr>
      <w:numPr>
        <w:numId w:val="1"/>
      </w:numPr>
    </w:pPr>
  </w:style>
  <w:style w:type="numbering" w:customStyle="1" w:styleId="ImportedStyle2">
    <w:name w:val="Imported Style 2"/>
    <w:rsid w:val="00C56C2C"/>
    <w:pPr>
      <w:numPr>
        <w:numId w:val="3"/>
      </w:numPr>
    </w:pPr>
  </w:style>
  <w:style w:type="numbering" w:customStyle="1" w:styleId="ImportedStyle3">
    <w:name w:val="Imported Style 3"/>
    <w:rsid w:val="00C56C2C"/>
    <w:pPr>
      <w:numPr>
        <w:numId w:val="5"/>
      </w:numPr>
    </w:pPr>
  </w:style>
  <w:style w:type="paragraph" w:customStyle="1" w:styleId="NoParagraphStyle">
    <w:name w:val="[No Paragraph Style]"/>
    <w:rsid w:val="00C56C2C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paragraph" w:customStyle="1" w:styleId="TabletextTables">
    <w:name w:val="Table text (Tables)"/>
    <w:basedOn w:val="NoParagraphStyle"/>
    <w:uiPriority w:val="99"/>
    <w:rsid w:val="00C56C2C"/>
    <w:pPr>
      <w:tabs>
        <w:tab w:val="left" w:pos="240"/>
      </w:tabs>
      <w:spacing w:line="200" w:lineRule="atLeast"/>
    </w:pPr>
    <w:rPr>
      <w:rFonts w:ascii="Avenir Book" w:hAnsi="Avenir Book" w:cs="Avenir Book"/>
      <w:spacing w:val="-2"/>
      <w:sz w:val="16"/>
      <w:szCs w:val="16"/>
    </w:rPr>
  </w:style>
  <w:style w:type="paragraph" w:customStyle="1" w:styleId="SANSERIFsamplelast">
    <w:name w:val="SAN SERIF sample last"/>
    <w:basedOn w:val="NoParagraphStyle"/>
    <w:uiPriority w:val="99"/>
    <w:rsid w:val="00C56C2C"/>
    <w:pPr>
      <w:spacing w:before="80" w:after="120" w:line="220" w:lineRule="atLeast"/>
      <w:ind w:left="480" w:hanging="240"/>
      <w:jc w:val="both"/>
    </w:pPr>
    <w:rPr>
      <w:rFonts w:ascii="Avenir Book" w:hAnsi="Avenir Book" w:cs="Avenir Book"/>
      <w:spacing w:val="-2"/>
      <w:sz w:val="17"/>
      <w:szCs w:val="17"/>
    </w:rPr>
  </w:style>
  <w:style w:type="character" w:customStyle="1" w:styleId="Tableruninnumber">
    <w:name w:val="Table run in number"/>
    <w:uiPriority w:val="99"/>
    <w:rsid w:val="00C56C2C"/>
    <w:rPr>
      <w:color w:val="A61C20"/>
    </w:rPr>
  </w:style>
  <w:style w:type="paragraph" w:customStyle="1" w:styleId="SampletabletextSampletables">
    <w:name w:val="Sample table text (Sample tables)"/>
    <w:basedOn w:val="NoParagraphStyle"/>
    <w:uiPriority w:val="99"/>
    <w:rsid w:val="00C56C2C"/>
    <w:pPr>
      <w:tabs>
        <w:tab w:val="left" w:pos="216"/>
      </w:tabs>
      <w:spacing w:line="288" w:lineRule="atLeast"/>
    </w:pPr>
    <w:rPr>
      <w:rFonts w:ascii="Calibri" w:hAnsi="Calibri" w:cs="Calibri"/>
      <w:spacing w:val="-2"/>
      <w:sz w:val="16"/>
      <w:szCs w:val="16"/>
    </w:rPr>
  </w:style>
  <w:style w:type="paragraph" w:customStyle="1" w:styleId="SAmpletablenumberSampletables">
    <w:name w:val="SAmple table number (Sample tables)"/>
    <w:basedOn w:val="NoParagraphStyle"/>
    <w:uiPriority w:val="99"/>
    <w:rsid w:val="00C56C2C"/>
    <w:pPr>
      <w:tabs>
        <w:tab w:val="left" w:pos="216"/>
      </w:tabs>
      <w:spacing w:after="80" w:line="200" w:lineRule="atLeast"/>
    </w:pPr>
    <w:rPr>
      <w:rFonts w:ascii="Calibri" w:hAnsi="Calibri" w:cs="Calibri"/>
      <w:b/>
      <w:bCs/>
      <w:spacing w:val="-2"/>
      <w:sz w:val="16"/>
      <w:szCs w:val="16"/>
    </w:rPr>
  </w:style>
  <w:style w:type="paragraph" w:customStyle="1" w:styleId="SampletabletitleSampletables">
    <w:name w:val="Sample table title (Sample tables)"/>
    <w:basedOn w:val="TabletextTables"/>
    <w:uiPriority w:val="99"/>
    <w:rsid w:val="00C56C2C"/>
    <w:pPr>
      <w:tabs>
        <w:tab w:val="clear" w:pos="240"/>
        <w:tab w:val="left" w:pos="216"/>
      </w:tabs>
      <w:spacing w:after="120"/>
    </w:pPr>
    <w:rPr>
      <w:rFonts w:ascii="Calibri" w:hAnsi="Calibri" w:cs="Calibri"/>
      <w:i/>
      <w:iCs/>
    </w:rPr>
  </w:style>
  <w:style w:type="table" w:styleId="TableGrid">
    <w:name w:val="Table Grid"/>
    <w:basedOn w:val="TableNormal"/>
    <w:uiPriority w:val="39"/>
    <w:rsid w:val="00C5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56C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C2C"/>
    <w:rPr>
      <w:sz w:val="20"/>
      <w:szCs w:val="2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C56C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b/>
      <w:bCs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C2C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C2C"/>
    <w:rPr>
      <w:rFonts w:ascii="Segoe UI" w:eastAsia="Arial Unicode MS" w:hAnsi="Segoe UI" w:cs="Segoe UI"/>
      <w:color w:val="000000"/>
      <w:sz w:val="18"/>
      <w:szCs w:val="1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C56C2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basedOn w:val="Normal"/>
    <w:link w:val="FooterChar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elsea</dc:creator>
  <cp:keywords/>
  <dc:description/>
  <cp:lastModifiedBy>Kerry Orr</cp:lastModifiedBy>
  <cp:revision>7</cp:revision>
  <dcterms:created xsi:type="dcterms:W3CDTF">2022-11-30T07:47:00Z</dcterms:created>
  <dcterms:modified xsi:type="dcterms:W3CDTF">2023-01-03T08:39:00Z</dcterms:modified>
</cp:coreProperties>
</file>